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F28" w:rsidRPr="00196034" w:rsidRDefault="00196034">
      <w:pPr>
        <w:rPr>
          <w:rFonts w:ascii="Times New Roman" w:hAnsi="Times New Roman" w:cs="Times New Roman"/>
          <w:b/>
          <w:lang w:val="nl-NL"/>
        </w:rPr>
      </w:pPr>
      <w:proofErr w:type="spellStart"/>
      <w:r w:rsidRPr="00196034">
        <w:rPr>
          <w:rFonts w:ascii="Times New Roman" w:hAnsi="Times New Roman" w:cs="Times New Roman"/>
          <w:b/>
          <w:lang w:val="nl-NL"/>
        </w:rPr>
        <w:t>Supporting</w:t>
      </w:r>
      <w:proofErr w:type="spellEnd"/>
      <w:r w:rsidRPr="00196034">
        <w:rPr>
          <w:rFonts w:ascii="Times New Roman" w:hAnsi="Times New Roman" w:cs="Times New Roman"/>
          <w:b/>
          <w:lang w:val="nl-NL"/>
        </w:rPr>
        <w:t xml:space="preserve"> Information </w:t>
      </w:r>
      <w:proofErr w:type="spellStart"/>
      <w:r>
        <w:rPr>
          <w:rFonts w:ascii="Times New Roman" w:hAnsi="Times New Roman" w:cs="Times New Roman"/>
          <w:b/>
          <w:lang w:val="nl-NL"/>
        </w:rPr>
        <w:t>Table</w:t>
      </w:r>
      <w:proofErr w:type="spellEnd"/>
      <w:r>
        <w:rPr>
          <w:rFonts w:ascii="Times New Roman" w:hAnsi="Times New Roman" w:cs="Times New Roman"/>
          <w:b/>
          <w:lang w:val="nl-NL"/>
        </w:rPr>
        <w:t xml:space="preserve"> S1.</w:t>
      </w:r>
    </w:p>
    <w:p w:rsidR="00196034" w:rsidRDefault="00196034">
      <w:pPr>
        <w:rPr>
          <w:lang w:val="nl-NL"/>
        </w:rPr>
      </w:pPr>
    </w:p>
    <w:tbl>
      <w:tblPr>
        <w:tblStyle w:val="Tabel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85"/>
        <w:gridCol w:w="3943"/>
        <w:gridCol w:w="2551"/>
      </w:tblGrid>
      <w:tr w:rsidR="00196034" w:rsidRPr="007D50A7" w:rsidTr="00E20B01">
        <w:tc>
          <w:tcPr>
            <w:tcW w:w="9634" w:type="dxa"/>
            <w:gridSpan w:val="4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1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verview of the a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ssessed rating scale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urocognitive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tasks.</w:t>
            </w:r>
          </w:p>
        </w:tc>
      </w:tr>
      <w:tr w:rsidR="00196034" w:rsidRPr="007D50A7" w:rsidTr="00E20B01">
        <w:tc>
          <w:tcPr>
            <w:tcW w:w="1555" w:type="dxa"/>
            <w:tcBorders>
              <w:bottom w:val="single" w:sz="12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easure and key reference</w:t>
            </w: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Neurocognitive function</w:t>
            </w:r>
          </w:p>
        </w:tc>
        <w:tc>
          <w:tcPr>
            <w:tcW w:w="3943" w:type="dxa"/>
            <w:tcBorders>
              <w:bottom w:val="single" w:sz="12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Task descriptio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Dependent measure</w:t>
            </w:r>
          </w:p>
        </w:tc>
      </w:tr>
      <w:tr w:rsidR="00196034" w:rsidRPr="007D50A7" w:rsidTr="00E20B01">
        <w:tc>
          <w:tcPr>
            <w:tcW w:w="155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Performance-based tasks</w:t>
            </w:r>
          </w:p>
        </w:tc>
        <w:tc>
          <w:tcPr>
            <w:tcW w:w="15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6034" w:rsidRPr="007D50A7" w:rsidTr="00E20B01">
        <w:tc>
          <w:tcPr>
            <w:tcW w:w="155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Flanker task </w:t>
            </w:r>
            <w:r w:rsidRPr="007D50A7">
              <w:rPr>
                <w:rFonts w:ascii="Times New Roman" w:hAnsi="Times New Roman" w:cs="Times New Roman"/>
              </w:rPr>
              <w:fldChar w:fldCharType="begin"/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riksen&lt;/Author&gt;&lt;Year&gt;1974&lt;/Year&gt;&lt;RecNum&gt;619&lt;/RecNum&gt;&lt;DisplayText&gt;(Eriksen &amp;amp; Eriksen, 1974)&lt;/DisplayText&gt;&lt;record&gt;&lt;rec-number&gt;619&lt;/rec-number&gt;&lt;foreign-keys&gt;&lt;key app="EN" db-id="92tpw05pktv2siefw08xxsrjtvv22wfxs529" timestamp="0" guid="16026317-d6ee-4225-bf15-552ec9db2ba7"&gt;619&lt;/key&gt;&lt;/foreign-keys&gt;&lt;ref-type name="Journal Article"&gt;17&lt;/ref-type&gt;&lt;contributors&gt;&lt;authors&gt;&lt;author&gt;Eriksen, Barbara A&lt;/author&gt;&lt;author&gt;Eriksen, Charles W&lt;/author&gt;&lt;/authors&gt;&lt;/contributors&gt;&lt;titles&gt;&lt;title&gt;Effects of noise letters upon the identification of a target letter in a nonsearch task&lt;/title&gt;&lt;secondary-title&gt;Perception &amp;amp; psychophysics&lt;/secondary-title&gt;&lt;/titles&gt;&lt;periodical&gt;&lt;full-title&gt;Perception &amp;amp; psychophysics&lt;/full-title&gt;&lt;/periodical&gt;&lt;pages&gt;143-149&lt;/pages&gt;&lt;volume&gt;16&lt;/volume&gt;&lt;number&gt;1&lt;/number&gt;&lt;dates&gt;&lt;year&gt;1974&lt;/year&gt;&lt;/dates&gt;&lt;isbn&gt;0031-5117&lt;/isbn&gt;&lt;urls&gt;&lt;/urls&gt;&lt;/record&gt;&lt;/Cite&gt;&lt;/EndNote&gt;</w:instrText>
            </w:r>
            <w:r w:rsidRPr="007D50A7">
              <w:rPr>
                <w:rFonts w:ascii="Times New Roman" w:hAnsi="Times New Roman" w:cs="Times New Roman"/>
              </w:rPr>
              <w:fldChar w:fldCharType="separate"/>
            </w:r>
            <w:r w:rsidRPr="007D50A7">
              <w:rPr>
                <w:rFonts w:ascii="Times New Roman" w:hAnsi="Times New Roman" w:cs="Times New Roman"/>
                <w:noProof/>
                <w:sz w:val="22"/>
                <w:szCs w:val="22"/>
              </w:rPr>
              <w:t>(Eriksen &amp; Eriksen, 1974)</w:t>
            </w:r>
            <w:r w:rsidRPr="007D50A7">
              <w:rPr>
                <w:rFonts w:ascii="Times New Roman" w:hAnsi="Times New Roman" w:cs="Times New Roman"/>
              </w:rPr>
              <w:fldChar w:fldCharType="end"/>
            </w:r>
          </w:p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Lapses of attention</w:t>
            </w:r>
          </w:p>
        </w:tc>
        <w:tc>
          <w:tcPr>
            <w:tcW w:w="3943" w:type="dxa"/>
            <w:vMerge w:val="restart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hildren were presented with a target arrow centrally presented on a computer screen, flanked by arrows pointing in the same direction (congruent t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e.g., &gt;&gt;&gt;&gt;&gt;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, in the opposite direction (incongruent t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e.g., &lt;&lt;&gt;&lt;&lt;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 or by horizontal rectangles (neutral t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e.g., --&gt;--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. Children had to press one of two buttons, corresponding to the direction of the target arrow. They were instructed to respond as quickly and accurately as possible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he experimental task consisted of four blocks of 36 trials (i.e., 48 neutral, 48 congruent and 48 incongruent trials presented in a random order), with short breaks between each block. Total task duration was approximately nine minutes. The task has adequate reliability and validity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an&lt;/Author&gt;&lt;Year&gt;2002&lt;/Year&gt;&lt;RecNum&gt;352&lt;/RecNum&gt;&lt;DisplayText&gt;(Fan, McCandliss, Sommer, Raz, &amp;amp; Posner, 2002)&lt;/DisplayText&gt;&lt;record&gt;&lt;rec-number&gt;352&lt;/rec-number&gt;&lt;foreign-keys&gt;&lt;key app="EN" db-id="zdzwtdtdipxtw8efv0jxzrskv05rsxr29fpt" timestamp="1590755229"&gt;352&lt;/key&gt;&lt;/foreign-keys&gt;&lt;ref-type name="Journal Article"&gt;17&lt;/ref-type&gt;&lt;contributors&gt;&lt;authors&gt;&lt;author&gt;Fan, Jin&lt;/author&gt;&lt;author&gt;McCandliss, Bruce D&lt;/author&gt;&lt;author&gt;Sommer, Tobias&lt;/author&gt;&lt;author&gt;Raz, Amir&lt;/author&gt;&lt;author&gt;Posner, Michael I&lt;/author&gt;&lt;/authors&gt;&lt;/contributors&gt;&lt;titles&gt;&lt;title&gt;Testing the efficiency and independence of attentional networks&lt;/title&gt;&lt;secondary-title&gt;Journal of cognitive neuroscience&lt;/secondary-title&gt;&lt;/titles&gt;&lt;periodical&gt;&lt;full-title&gt;Journal of cognitive neuroscience&lt;/full-title&gt;&lt;/periodical&gt;&lt;pages&gt;340-347&lt;/pages&gt;&lt;volume&gt;14&lt;/volume&gt;&lt;number&gt;3&lt;/number&gt;&lt;dates&gt;&lt;year&gt;2002&lt;/year&gt;&lt;/dates&gt;&lt;isbn&gt;0898-929X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Fan, McCandliss, Sommer, Raz, &amp; Posner, 2002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551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Tau reflecting the exponential component of the RT distribution derived fro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8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neutral trials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assidda&lt;/Author&gt;&lt;Year&gt;2013&lt;/Year&gt;&lt;RecNum&gt;1814&lt;/RecNum&gt;&lt;DisplayText&gt;(Massidda &amp;amp; Massidda, 2013)&lt;/DisplayText&gt;&lt;record&gt;&lt;rec-number&gt;1814&lt;/rec-number&gt;&lt;foreign-keys&gt;&lt;key app="EN" db-id="92tpw05pktv2siefw08xxsrjtvv22wfxs529" timestamp="1616425462" guid="8941946e-368d-46b5-bb3a-9e2538fa9f82"&gt;1814&lt;/key&gt;&lt;/foreign-keys&gt;&lt;ref-type name="Journal Article"&gt;17&lt;/ref-type&gt;&lt;contributors&gt;&lt;authors&gt;&lt;author&gt;Massidda, Davide&lt;/author&gt;&lt;author&gt;Massidda, Maintainer Davide&lt;/author&gt;&lt;/authors&gt;&lt;/contributors&gt;&lt;titles&gt;&lt;title&gt;Retimes: Reaction time analysis. R package version 0.1-2&lt;/title&gt;&lt;/titles&gt;&lt;dates&gt;&lt;year&gt;2013&lt;/year&gt;&lt;/dates&gt;&lt;urls&gt;&lt;related-urls&gt;&lt;url&gt;https://CRAN.R-project.org/package=retime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Massidda &amp; Massidda, 2013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96034" w:rsidRPr="007D50A7" w:rsidTr="00E20B01">
        <w:tc>
          <w:tcPr>
            <w:tcW w:w="155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Interference control</w:t>
            </w:r>
          </w:p>
        </w:tc>
        <w:tc>
          <w:tcPr>
            <w:tcW w:w="3943" w:type="dxa"/>
            <w:vMerge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196034" w:rsidRPr="007D50A7" w:rsidRDefault="00196034" w:rsidP="000F666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Difference in inverse efficiency score (mean RT divided by proportion correct) betwee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8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incongruent 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8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congruent trials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0F666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ullane&lt;/Author&gt;&lt;Year&gt;2009&lt;/Year&gt;&lt;RecNum&gt;643&lt;/RecNum&gt;&lt;DisplayText&gt;(Mullane, Corkum, Klein, &amp;amp; McLaughlin, 2009)&lt;/DisplayText&gt;&lt;record&gt;&lt;rec-number&gt;643&lt;/rec-number&gt;&lt;foreign-keys&gt;&lt;key app="EN" db-id="92tpw05pktv2siefw08xxsrjtvv22wfxs529" timestamp="0" guid="297cc38e-7f5d-450b-a21c-26d87fd0cb6e"&gt;643&lt;/key&gt;&lt;/foreign-keys&gt;&lt;ref-type name="Journal Article"&gt;17&lt;/ref-type&gt;&lt;contributors&gt;&lt;authors&gt;&lt;author&gt;Mullane, Jennifer C&lt;/author&gt;&lt;author&gt;Corkum, Penny V&lt;/author&gt;&lt;author&gt;Klein, Raymond M&lt;/author&gt;&lt;author&gt;McLaughlin, Elizabeth&lt;/author&gt;&lt;/authors&gt;&lt;/contributors&gt;&lt;titles&gt;&lt;title&gt;Interference control in children with and without ADHD: a systematic review of Flanker and Simon task performance&lt;/title&gt;&lt;secondary-title&gt;Child neuropsychology&lt;/secondary-title&gt;&lt;/titles&gt;&lt;periodical&gt;&lt;full-title&gt;Child Neuropsychology&lt;/full-title&gt;&lt;/periodical&gt;&lt;pages&gt;321-342&lt;/pages&gt;&lt;volume&gt;15&lt;/volume&gt;&lt;number&gt;4&lt;/number&gt;&lt;dates&gt;&lt;year&gt;2009&lt;/year&gt;&lt;/dates&gt;&lt;isbn&gt;0929-7049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0F6667">
              <w:rPr>
                <w:rFonts w:ascii="Times New Roman" w:hAnsi="Times New Roman" w:cs="Times New Roman"/>
                <w:noProof/>
                <w:sz w:val="22"/>
                <w:szCs w:val="22"/>
              </w:rPr>
              <w:t>(Mullane, Corkum, Klein, &amp; McLaughlin, 2009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96034" w:rsidRPr="007D50A7" w:rsidTr="00E20B01">
        <w:tc>
          <w:tcPr>
            <w:tcW w:w="1555" w:type="dxa"/>
          </w:tcPr>
          <w:p w:rsidR="00196034" w:rsidRPr="000F6667" w:rsidRDefault="00196034" w:rsidP="000F666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0F666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lastRenderedPageBreak/>
              <w:t xml:space="preserve">VSWMP </w:t>
            </w:r>
            <w:r w:rsidRPr="007D50A7">
              <w:rPr>
                <w:rFonts w:ascii="Times New Roman" w:hAnsi="Times New Roman" w:cs="Times New Roman"/>
              </w:rPr>
              <w:fldChar w:fldCharType="begin"/>
            </w:r>
            <w:r w:rsidR="000F6667" w:rsidRPr="000F666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&lt;EndNote&gt;&lt;Cite&gt;&lt;Author&gt;Burnett Heyes&lt;/Author&gt;&lt;Year&gt;2012&lt;/Year&gt;&lt;RecNum&gt;618&lt;/RecNum&gt;&lt;DisplayText&gt;(Burnett Heyes, Zokaei, van der Staaij, Bays, &amp;amp; Husain, 2012)&lt;/DisplayText&gt;&lt;record&gt;&lt;rec-number&gt;618&lt;/rec-number&gt;&lt;foreign-keys&gt;&lt;key app="EN" db-id="92tpw05pktv2siefw08xxsrjtvv22wfxs529" timestamp="0" guid="e799ce16-c982-4bca-8cda-bd75d4bd9c70"&gt;618&lt;/key&gt;&lt;/foreign-keys&gt;&lt;ref-type name="Journal Article"&gt;17&lt;/ref-type&gt;&lt;contributors&gt;&lt;authors&gt;&lt;author&gt;Burnett Heyes, Stephanie&lt;/author&gt;&lt;author&gt;Zokaei, Nahid&lt;/author&gt;&lt;author&gt;van der Staaij, Irene&lt;/author&gt;&lt;author&gt;Bays, Paul M&lt;/author&gt;&lt;author&gt;Husain, Masud&lt;/author&gt;&lt;/authors&gt;&lt;/contributors&gt;&lt;titles&gt;&lt;title&gt;Development of visual working memory precision in childhood&lt;/title&gt;&lt;secondary-title&gt;Developmental science&lt;/secondary-title&gt;&lt;/titles&gt;&lt;periodical&gt;&lt;full-title&gt;Developmental science&lt;/full-title&gt;&lt;/periodical&gt;&lt;pages&gt;528-539&lt;/pages&gt;&lt;volume&gt;15&lt;/volume&gt;&lt;number&gt;4&lt;/number&gt;&lt;dates&gt;&lt;year&gt;2012&lt;/year&gt;&lt;/dates&gt;&lt;isbn&gt;1363-755X&lt;/isbn&gt;&lt;urls&gt;&lt;/urls&gt;&lt;/record&gt;&lt;/Cite&gt;&lt;/EndNote&gt;</w:instrText>
            </w:r>
            <w:r w:rsidRPr="007D50A7">
              <w:rPr>
                <w:rFonts w:ascii="Times New Roman" w:hAnsi="Times New Roman" w:cs="Times New Roman"/>
              </w:rPr>
              <w:fldChar w:fldCharType="separate"/>
            </w:r>
            <w:r w:rsidR="000F6667" w:rsidRPr="000F6667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(Burnett Heyes, Zokaei, van der Staaij, Bays, &amp; Husain, 2012)</w:t>
            </w:r>
            <w:r w:rsidRPr="007D50A7">
              <w:rPr>
                <w:rFonts w:ascii="Times New Roman" w:hAnsi="Times New Roman" w:cs="Times New Roman"/>
              </w:rPr>
              <w:fldChar w:fldCharType="end"/>
            </w:r>
            <w:r w:rsidRPr="000F666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58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Visuospatial working memory</w:t>
            </w:r>
          </w:p>
        </w:tc>
        <w:tc>
          <w:tcPr>
            <w:tcW w:w="3943" w:type="dxa"/>
          </w:tcPr>
          <w:p w:rsidR="00196034" w:rsidRPr="007D50A7" w:rsidRDefault="00196034" w:rsidP="007C76C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Participants were presented with a fixation cross (1000ms), followed by two colored bars (stimuli, presented and then followed by a blank screen both 500ms). After this, a response bar was presen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the color matching of one of the stimulus bars. Children were instructed to manipulate the orientation of the response bar by moving the mouse along the y-axis, to match the orientation of the stimulus bar with the identical color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 task consists of 60 trials, presented in three blocks of 20 trials. In between blocks there is a fixed break of 60 seconds. Total task duration was 14 minutes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C76C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C76C2" w:rsidRPr="007C76C2">
              <w:rPr>
                <w:rFonts w:ascii="Times New Roman" w:hAnsi="Times New Roman" w:cs="Times New Roman"/>
                <w:sz w:val="22"/>
                <w:szCs w:val="22"/>
              </w:rPr>
              <w:t xml:space="preserve">s working memory precision seems to be a more sensitive index of working memory abilities than the traditionally used number of items that can be stored (i.e., working memory capacity or span) </w:t>
            </w:r>
            <w:r w:rsidR="007C76C2" w:rsidRPr="007C76C2">
              <w:rPr>
                <w:rFonts w:ascii="Times New Roman" w:hAnsi="Times New Roman" w:cs="Times New Roman"/>
              </w:rPr>
              <w:fldChar w:fldCharType="begin"/>
            </w:r>
            <w:r w:rsidR="007C76C2" w:rsidRPr="007C76C2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Zokaei&lt;/Author&gt;&lt;Year&gt;2015&lt;/Year&gt;&lt;RecNum&gt;1903&lt;/RecNum&gt;&lt;DisplayText&gt;(Zokaei, Burnett Heyes, Gorgoraptis, Budhdeo, &amp;amp; Husain, 2015)&lt;/DisplayText&gt;&lt;record&gt;&lt;rec-number&gt;1903&lt;/rec-number&gt;&lt;foreign-keys&gt;&lt;key app="EN" db-id="92tpw05pktv2siefw08xxsrjtvv22wfxs529" timestamp="1630072988" guid="2f2a3599-759b-4933-8222-48c070373dd6"&gt;1903&lt;/key&gt;&lt;/foreign-keys&gt;&lt;ref-type name="Journal Article"&gt;17&lt;/ref-type&gt;&lt;contributors&gt;&lt;authors&gt;&lt;author&gt;Zokaei, Nahid&lt;/author&gt;&lt;author&gt;Burnett Heyes, Stephanie&lt;/author&gt;&lt;author&gt;Gorgoraptis, Nikos&lt;/author&gt;&lt;author&gt;Budhdeo, Sanjay&lt;/author&gt;&lt;author&gt;Husain, Masud&lt;/author&gt;&lt;/authors&gt;&lt;/contributors&gt;&lt;titles&gt;&lt;title&gt;Working memory recall precision is a more sensitive index than span&lt;/title&gt;&lt;secondary-title&gt;Journal of Neuropsychology&lt;/secondary-title&gt;&lt;/titles&gt;&lt;periodical&gt;&lt;full-title&gt;Journal of neuropsychology&lt;/full-title&gt;&lt;/periodical&gt;&lt;pages&gt;319-329&lt;/pages&gt;&lt;volume&gt;9&lt;/volume&gt;&lt;number&gt;2&lt;/number&gt;&lt;dates&gt;&lt;year&gt;2015&lt;/year&gt;&lt;/dates&gt;&lt;isbn&gt;1748-6645&lt;/isbn&gt;&lt;urls&gt;&lt;/urls&gt;&lt;/record&gt;&lt;/Cite&gt;&lt;/EndNote&gt;</w:instrText>
            </w:r>
            <w:r w:rsidR="007C76C2" w:rsidRPr="007C76C2">
              <w:rPr>
                <w:rFonts w:ascii="Times New Roman" w:hAnsi="Times New Roman" w:cs="Times New Roman"/>
              </w:rPr>
              <w:fldChar w:fldCharType="separate"/>
            </w:r>
            <w:r w:rsidR="007C76C2" w:rsidRPr="007C76C2">
              <w:rPr>
                <w:rFonts w:ascii="Times New Roman" w:hAnsi="Times New Roman" w:cs="Times New Roman"/>
                <w:noProof/>
                <w:sz w:val="22"/>
                <w:szCs w:val="22"/>
              </w:rPr>
              <w:t>(Zokaei, Burnett Heyes, Gorgoraptis, Budhdeo, &amp; Husain, 2015)</w:t>
            </w:r>
            <w:r w:rsidR="007C76C2" w:rsidRPr="007C76C2">
              <w:rPr>
                <w:rFonts w:ascii="Times New Roman" w:hAnsi="Times New Roman" w:cs="Times New Roman"/>
              </w:rPr>
              <w:fldChar w:fldCharType="end"/>
            </w:r>
            <w:r w:rsidR="007C76C2" w:rsidRPr="007C76C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C76C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ean deviation in degrees between the target bar and response b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96034" w:rsidRPr="007D50A7" w:rsidTr="00E20B01">
        <w:tc>
          <w:tcPr>
            <w:tcW w:w="1555" w:type="dxa"/>
          </w:tcPr>
          <w:p w:rsidR="00196034" w:rsidRPr="007D50A7" w:rsidRDefault="00196034" w:rsidP="00DE7C5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MFERT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E7C58">
              <w:rPr>
                <w:rFonts w:ascii="Times New Roman" w:hAnsi="Times New Roman" w:cs="Times New Roman"/>
              </w:rPr>
              <w:instrText xml:space="preserve"> ADDIN EN.CITE &lt;EndNote&gt;&lt;Cite&gt;&lt;Author&gt;Staff&lt;/Author&gt;&lt;Year&gt;2021&lt;/Year&gt;&lt;RecNum&gt;1708&lt;/RecNum&gt;&lt;DisplayText&gt;(Staff et al., 2021)&lt;/DisplayText&gt;&lt;record&gt;&lt;rec-number&gt;1708&lt;/rec-number&gt;&lt;foreign-keys&gt;&lt;key app="EN" db-id="92tpw05pktv2siefw08xxsrjtvv22wfxs529" timestamp="1611568218" guid="1335c401-5c4f-43f8-9e76-e1b427d5c7c2"&gt;1708&lt;/key&gt;&lt;/foreign-keys&gt;&lt;ref-type name="Journal Article"&gt;17&lt;/ref-type&gt;&lt;contributors&gt;&lt;authors&gt;&lt;author&gt;Staff, Anouck I&lt;/author&gt;&lt;author&gt;Luman, Marjolein&lt;/author&gt;&lt;author&gt;van der Oord, Saskia&lt;/author&gt;&lt;author&gt;Bergwerff, Catharina E&lt;/author&gt;&lt;author&gt;van den Hoofdakker, Barbara J&lt;/author&gt;&lt;author&gt;Oosterlaan, Jaap&lt;/author&gt;&lt;/authors&gt;&lt;/contributors&gt;&lt;titles&gt;&lt;title&gt;Facial emotion recognition impairment predicts social and emotional problems in children with (subthreshold) ADHD&lt;/title&gt;&lt;secondary-title&gt;European Child &amp;amp; Adolescent Psychiatry&lt;/secondary-title&gt;&lt;/titles&gt;&lt;periodical&gt;&lt;full-title&gt;European child &amp;amp; adolescent psychiatry&lt;/full-title&gt;&lt;/periodical&gt;&lt;pages&gt;1-13&lt;/pages&gt;&lt;dates&gt;&lt;year&gt;2021&lt;/year&gt;&lt;/dates&gt;&lt;isbn&gt;1435-165X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0F6667">
              <w:rPr>
                <w:rFonts w:ascii="Times New Roman" w:hAnsi="Times New Roman" w:cs="Times New Roman"/>
                <w:noProof/>
                <w:sz w:val="22"/>
                <w:szCs w:val="22"/>
              </w:rPr>
              <w:t>(Staff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85" w:type="dxa"/>
          </w:tcPr>
          <w:p w:rsidR="00196034" w:rsidRPr="007D50A7" w:rsidRDefault="00196034" w:rsidP="007C76C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  <w:r w:rsidR="007C76C2">
              <w:rPr>
                <w:rFonts w:ascii="Times New Roman" w:hAnsi="Times New Roman" w:cs="Times New Roman"/>
                <w:sz w:val="22"/>
                <w:szCs w:val="22"/>
              </w:rPr>
              <w:t>al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C76C2">
              <w:rPr>
                <w:rFonts w:ascii="Times New Roman" w:hAnsi="Times New Roman" w:cs="Times New Roman"/>
                <w:sz w:val="22"/>
                <w:szCs w:val="22"/>
              </w:rPr>
              <w:t>functioning</w:t>
            </w:r>
          </w:p>
        </w:tc>
        <w:tc>
          <w:tcPr>
            <w:tcW w:w="3943" w:type="dxa"/>
          </w:tcPr>
          <w:p w:rsidR="00196034" w:rsidRPr="007D50A7" w:rsidRDefault="00196034" w:rsidP="00DE7C5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llowing a fixation cross in the middle of the screen (250ms), p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articipants were shown (400ms) a picture of a child fa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three males, three females)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displaying an emotional expression (happy, sad, angry,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fearful) in intensity levels ranging between 20% and 100%, or a neutral expression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utral expressions of every child actor were morphed with high-intensity expressions for each emotion, resulting in 21 pictures per child actor: a neutral expression, and four emotional conditions expressed in five levels of expression intensity (e.g., an intensity level of 20% for the expression of anger consisted of a morphed picture with 80% neutral and 20% expression of anger, whereas the 100% intensity expression of anger consisted of 0% neutral and 100% anger).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Children had to indicate the corresponding emotion condition by clicking on one of the five emotion labels (four emotions, one neutral) with a computer mouse. Response options remained visible on the screen throughout the task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task consisted of 126 pictures randomly presented in two blocks of 63 trials, with a short break in between. The task lasted approximately 12 minutes. </w:t>
            </w:r>
            <w:r w:rsidR="007C76C2" w:rsidRPr="007C76C2">
              <w:rPr>
                <w:rFonts w:ascii="Times New Roman" w:hAnsi="Times New Roman" w:cs="Times New Roman"/>
                <w:sz w:val="22"/>
                <w:szCs w:val="22"/>
              </w:rPr>
              <w:t xml:space="preserve">This is an ecologically valid task to measure emotion recognition that uses child faces instead of commonly </w:t>
            </w:r>
            <w:r w:rsidR="007C76C2" w:rsidRPr="007C76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sed adult faces, and it discriminates between the four main emotions and multiple expression intensities.</w:t>
            </w:r>
            <w:r w:rsidR="007C76C2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task is able to discriminate between children with and without (subthreshold) ADHD and emotion recognition accuracy is related to social and emotional problems children with (subthreshold) ADHD experience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E7C58">
              <w:rPr>
                <w:rFonts w:ascii="Times New Roman" w:hAnsi="Times New Roman" w:cs="Times New Roman"/>
              </w:rPr>
              <w:instrText xml:space="preserve"> ADDIN EN.CITE &lt;EndNote&gt;&lt;Cite&gt;&lt;Author&gt;Staff&lt;/Author&gt;&lt;Year&gt;2021&lt;/Year&gt;&lt;RecNum&gt;1708&lt;/RecNum&gt;&lt;DisplayText&gt;(Staff et al., 2021)&lt;/DisplayText&gt;&lt;record&gt;&lt;rec-number&gt;1708&lt;/rec-number&gt;&lt;foreign-keys&gt;&lt;key app="EN" db-id="92tpw05pktv2siefw08xxsrjtvv22wfxs529" timestamp="1611568218" guid="1335c401-5c4f-43f8-9e76-e1b427d5c7c2"&gt;1708&lt;/key&gt;&lt;/foreign-keys&gt;&lt;ref-type name="Journal Article"&gt;17&lt;/ref-type&gt;&lt;contributors&gt;&lt;authors&gt;&lt;author&gt;Staff, Anouck I&lt;/author&gt;&lt;author&gt;Luman, Marjolein&lt;/author&gt;&lt;author&gt;van der Oord, Saskia&lt;/author&gt;&lt;author&gt;Bergwerff, Catharina E&lt;/author&gt;&lt;author&gt;van den Hoofdakker, Barbara J&lt;/author&gt;&lt;author&gt;Oosterlaan, Jaap&lt;/author&gt;&lt;/authors&gt;&lt;/contributors&gt;&lt;titles&gt;&lt;title&gt;Facial emotion recognition impairment predicts social and emotional problems in children with (subthreshold) ADHD&lt;/title&gt;&lt;secondary-title&gt;European Child &amp;amp; Adolescent Psychiatry&lt;/secondary-title&gt;&lt;/titles&gt;&lt;periodical&gt;&lt;full-title&gt;European child &amp;amp; adolescent psychiatry&lt;/full-title&gt;&lt;/periodical&gt;&lt;pages&gt;1-13&lt;/pages&gt;&lt;dates&gt;&lt;year&gt;2021&lt;/year&gt;&lt;/dates&gt;&lt;isbn&gt;1435-165X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0F6667">
              <w:rPr>
                <w:rFonts w:ascii="Times New Roman" w:hAnsi="Times New Roman" w:cs="Times New Roman"/>
                <w:noProof/>
                <w:sz w:val="22"/>
                <w:szCs w:val="22"/>
              </w:rPr>
              <w:t>(Staff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551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a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ccuracy reflected in percentage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orrect responses across emotion conditions and intensity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96034" w:rsidRPr="007D50A7" w:rsidTr="00E20B01">
        <w:tc>
          <w:tcPr>
            <w:tcW w:w="1555" w:type="dxa"/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eacher ratings of neurocognitive performance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3" w:type="dxa"/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6034" w:rsidRPr="007D50A7" w:rsidTr="00E20B01">
        <w:tc>
          <w:tcPr>
            <w:tcW w:w="1555" w:type="dxa"/>
          </w:tcPr>
          <w:p w:rsidR="00196034" w:rsidRPr="009311C3" w:rsidRDefault="00196034" w:rsidP="000F6667">
            <w:pPr>
              <w:spacing w:line="480" w:lineRule="auto"/>
              <w:rPr>
                <w:rFonts w:ascii="Times New Roman" w:hAnsi="Times New Roman"/>
                <w:sz w:val="22"/>
                <w:lang w:val="fr-FR"/>
              </w:rPr>
            </w:pPr>
            <w:r w:rsidRPr="009311C3">
              <w:rPr>
                <w:rFonts w:ascii="Times New Roman" w:hAnsi="Times New Roman"/>
                <w:sz w:val="22"/>
                <w:lang w:val="fr-FR"/>
              </w:rPr>
              <w:t xml:space="preserve">SPSRQ-C </w:t>
            </w:r>
            <w:r w:rsidRPr="007D50A7">
              <w:rPr>
                <w:rFonts w:ascii="Times New Roman" w:hAnsi="Times New Roman" w:cs="Times New Roman"/>
              </w:rPr>
              <w:fldChar w:fldCharType="begin"/>
            </w:r>
            <w:r w:rsidR="000F6667" w:rsidRPr="000F666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&lt;EndNote&gt;&lt;Cite&gt;&lt;Author&gt;Luman&lt;/Author&gt;&lt;Year&gt;2012&lt;/Year&gt;&lt;RecNum&gt;253&lt;/RecNum&gt;&lt;DisplayText&gt;(Luman, van Meel, Oosterlaan, &amp;amp; Geurts, 2012)&lt;/DisplayText&gt;&lt;record&gt;&lt;rec-number&gt;253&lt;/rec-number&gt;&lt;foreign-keys&gt;&lt;key app="EN" db-id="92tpw05pktv2siefw08xxsrjtvv22wfxs529" timestamp="0" guid="1294f1a5-9a4b-4f9d-90a9-0a23b9a6da8f"&gt;253&lt;/key&gt;&lt;/foreign-keys&gt;&lt;ref-type name="Journal Article"&gt;17&lt;/ref-type&gt;&lt;contributors&gt;&lt;authors&gt;&lt;author&gt;Luman, Marjolein&lt;/author&gt;&lt;author&gt;van Meel, Catharina S&lt;/author&gt;&lt;author&gt;Oosterlaan, Jaap&lt;/author&gt;&lt;author&gt;Geurts, Hilde M&lt;/author&gt;&lt;/authors&gt;&lt;/contributors&gt;&lt;titles&gt;&lt;title&gt;Reward and punishment sensitivity in children with ADHD: validating the sensitivity to punishment and sensitivity to reward questionnaire for children (SPSRQ-C)&lt;/title&gt;&lt;secondary-title&gt;Journal of abnormal child psychology&lt;/secondary-title&gt;&lt;/titles&gt;&lt;periodical&gt;&lt;full-title&gt;Journal of Abnormal Child Psychology&lt;/full-title&gt;&lt;/periodical&gt;&lt;pages&gt;145-157&lt;/pages&gt;&lt;volume&gt;40&lt;/volume&gt;&lt;number&gt;1&lt;/number&gt;&lt;dates&gt;&lt;year&gt;2012&lt;/year&gt;&lt;/dates&gt;&lt;isbn&gt;0091-0627&lt;/isbn&gt;&lt;urls&gt;&lt;/urls&gt;&lt;/record&gt;&lt;/Cite&gt;&lt;/EndNote&gt;</w:instrText>
            </w:r>
            <w:r w:rsidRPr="007D50A7">
              <w:rPr>
                <w:rFonts w:ascii="Times New Roman" w:hAnsi="Times New Roman" w:cs="Times New Roman"/>
              </w:rPr>
              <w:fldChar w:fldCharType="separate"/>
            </w:r>
            <w:r w:rsidR="000F6667" w:rsidRPr="000F6667">
              <w:rPr>
                <w:rFonts w:ascii="Times New Roman" w:hAnsi="Times New Roman"/>
                <w:noProof/>
                <w:sz w:val="22"/>
                <w:lang w:val="fr-FR"/>
              </w:rPr>
              <w:t>(Luman, van Meel, Oosterlaan, &amp; Geurts, 2012)</w:t>
            </w:r>
            <w:r w:rsidRPr="007D50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8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Reward sensitivity</w:t>
            </w:r>
          </w:p>
        </w:tc>
        <w:tc>
          <w:tcPr>
            <w:tcW w:w="3943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Reward Sensitivity was assessed using the Reward Responsivity scale of the SPSR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Teachers rated behavior (7 items) on a 5-point Likert scale (1 = ‘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strongly disagre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’, 5 = ‘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strongly agre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’)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parent-rated Reward Responsivity scale is reliable (</w:t>
            </w:r>
            <w:r w:rsidRPr="00E83C3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α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= .83), and differentiates between children with ADHD and typically developing peers, </w:t>
            </w:r>
            <w:r w:rsidRPr="00485B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teacher version has not been tested yet on reliability and validit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man&lt;/Author&gt;&lt;Year&gt;2012&lt;/Year&gt;&lt;RecNum&gt;253&lt;/RecNum&gt;&lt;DisplayText&gt;(Luman et al., 2012)&lt;/DisplayText&gt;&lt;record&gt;&lt;rec-number&gt;253&lt;/rec-number&gt;&lt;foreign-keys&gt;&lt;key app="EN" db-id="92tpw05pktv2siefw08xxsrjtvv22wfxs529" timestamp="0" guid="1294f1a5-9a4b-4f9d-90a9-0a23b9a6da8f"&gt;253&lt;/key&gt;&lt;/foreign-keys&gt;&lt;ref-type name="Journal Article"&gt;17&lt;/ref-type&gt;&lt;contributors&gt;&lt;authors&gt;&lt;author&gt;Luman, Marjolein&lt;/author&gt;&lt;author&gt;van Meel, Catharina S&lt;/author&gt;&lt;author&gt;Oosterlaan, Jaap&lt;/author&gt;&lt;author&gt;Geurts, Hilde M&lt;/author&gt;&lt;/authors&gt;&lt;/contributors&gt;&lt;titles&gt;&lt;title&gt;Reward and punishment sensitivity in children with ADHD: validating the sensitivity to punishment and sensitivity to reward questionnaire for children (SPSRQ-C)&lt;/title&gt;&lt;secondary-title&gt;Journal of abnormal child psychology&lt;/secondary-title&gt;&lt;/titles&gt;&lt;periodical&gt;&lt;full-title&gt;Journal of Abnormal Child Psychology&lt;/full-title&gt;&lt;/periodical&gt;&lt;pages&gt;145-157&lt;/pages&gt;&lt;volume&gt;40&lt;/volume&gt;&lt;number&gt;1&lt;/number&gt;&lt;dates&gt;&lt;year&gt;2012&lt;/year&gt;&lt;/dates&gt;&lt;isbn&gt;0091-06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Luman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ale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96034" w:rsidRPr="007D50A7" w:rsidTr="00E20B01">
        <w:tc>
          <w:tcPr>
            <w:tcW w:w="1555" w:type="dxa"/>
          </w:tcPr>
          <w:p w:rsidR="00196034" w:rsidRPr="009311C3" w:rsidRDefault="00196034" w:rsidP="00E20B01">
            <w:pPr>
              <w:spacing w:line="480" w:lineRule="auto"/>
              <w:rPr>
                <w:rFonts w:ascii="Times New Roman" w:hAnsi="Times New Roman"/>
                <w:sz w:val="22"/>
                <w:lang w:val="fr-FR"/>
              </w:rPr>
            </w:pPr>
          </w:p>
        </w:tc>
        <w:tc>
          <w:tcPr>
            <w:tcW w:w="1585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nishment sensitivity</w:t>
            </w:r>
          </w:p>
        </w:tc>
        <w:tc>
          <w:tcPr>
            <w:tcW w:w="3943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nishment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Sensitivity was assessed using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unishment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Sensitivity scale of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e SPSR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 scale consisted of 15 items and was rated by teachers. Scaling was similar to the Reward Sensitivity scale described above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parent-ra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unishment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Sensitivity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le is reliable (</w:t>
            </w:r>
            <w:r w:rsidRPr="00E83C3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α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= .86) and able to discriminate between children with ADHD and typically developing peers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man&lt;/Author&gt;&lt;Year&gt;2012&lt;/Year&gt;&lt;RecNum&gt;253&lt;/RecNum&gt;&lt;DisplayText&gt;(Luman et al., 2012)&lt;/DisplayText&gt;&lt;record&gt;&lt;rec-number&gt;253&lt;/rec-number&gt;&lt;foreign-keys&gt;&lt;key app="EN" db-id="92tpw05pktv2siefw08xxsrjtvv22wfxs529" timestamp="0" guid="1294f1a5-9a4b-4f9d-90a9-0a23b9a6da8f"&gt;253&lt;/key&gt;&lt;/foreign-keys&gt;&lt;ref-type name="Journal Article"&gt;17&lt;/ref-type&gt;&lt;contributors&gt;&lt;authors&gt;&lt;author&gt;Luman, Marjolein&lt;/author&gt;&lt;author&gt;van Meel, Catharina S&lt;/author&gt;&lt;author&gt;Oosterlaan, Jaap&lt;/author&gt;&lt;author&gt;Geurts, Hilde M&lt;/author&gt;&lt;/authors&gt;&lt;/contributors&gt;&lt;titles&gt;&lt;title&gt;Reward and punishment sensitivity in children with ADHD: validating the sensitivity to punishment and sensitivity to reward questionnaire for children (SPSRQ-C)&lt;/title&gt;&lt;secondary-title&gt;Journal of abnormal child psychology&lt;/secondary-title&gt;&lt;/titles&gt;&lt;periodical&gt;&lt;full-title&gt;Journal of Abnormal Child Psychology&lt;/full-title&gt;&lt;/periodical&gt;&lt;pages&gt;145-157&lt;/pages&gt;&lt;volume&gt;40&lt;/volume&gt;&lt;number&gt;1&lt;/number&gt;&lt;dates&gt;&lt;year&gt;2012&lt;/year&gt;&lt;/dates&gt;&lt;isbn&gt;0091-06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Luman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ean scale score. </w:t>
            </w:r>
          </w:p>
        </w:tc>
      </w:tr>
      <w:tr w:rsidR="00196034" w:rsidRPr="007D50A7" w:rsidTr="00E20B01">
        <w:tc>
          <w:tcPr>
            <w:tcW w:w="1555" w:type="dxa"/>
            <w:tcBorders>
              <w:bottom w:val="single" w:sz="6" w:space="0" w:color="auto"/>
            </w:tcBorders>
          </w:tcPr>
          <w:p w:rsidR="00196034" w:rsidRPr="009D541F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6925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CAMEL </w:t>
            </w:r>
            <w:r w:rsidRPr="007D50A7">
              <w:rPr>
                <w:rFonts w:ascii="Times New Roman" w:hAnsi="Times New Roman" w:cs="Times New Roman"/>
              </w:rPr>
              <w:fldChar w:fldCharType="begin"/>
            </w:r>
            <w:r w:rsidRPr="006925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&lt;EndNote&gt;&lt;Cite&gt;&lt;Author&gt;Van Liefferinge&lt;/Author&gt;&lt;Year&gt;2017&lt;/Year&gt;&lt;RecNum&gt;252&lt;/RecNum&gt;&lt;Displa</w:instrText>
            </w:r>
            <w:r w:rsidRPr="00A730FA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>yT</w:instrText>
            </w:r>
            <w:r w:rsidRPr="009D541F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>ext&gt;(Van Liefferinge et al., 2017)&lt;/DisplayText&gt;&lt;record&gt;&lt;rec-number&gt;252&lt;/rec-number&gt;&lt;foreign-keys&gt;&lt;key app="EN" db-id="92tpw05pktv2siefw08xxsrjtvv22wfxs529" timestamp="0" guid="8168c338-981e-4616-a6cd-907ba2b0fb0b"&gt;252&lt;/key&gt;&lt;/foreign-keys&gt;&lt;ref-type name="Journal Article"&gt;17&lt;/ref-type&gt;&lt;contributors&gt;&lt;authors&gt;&lt;author&gt;Van Liefferinge, Dagmar&lt;/author&gt;&lt;author&gt;Sonuga-Barke, Edmund&lt;/author&gt;&lt;author&gt;Van Broeck, Nady&lt;/author&gt;&lt;author&gt;Van Der Oord, Saskia&lt;/author&gt;&lt;author&gt;Lemiere, Jurgen&lt;/author&gt;&lt;author&gt;Danckaerts, Marina&lt;/author&gt;&lt;/authors&gt;&lt;/contributors&gt;&lt;titles&gt;&lt;title&gt;A rating measure of ADHD-related neuropsychological impairment in children and adolescents: Data from the Cognition and Motivation in Everyday Life (CAMEL) Scale from population and clinical samples&lt;/title&gt;&lt;secondary-title&gt;Child neuropsychology&lt;/secondary-title&gt;&lt;/titles&gt;&lt;periodical&gt;&lt;full-title&gt;Child Neuropsychology&lt;/full-title&gt;&lt;/periodical&gt;&lt;pages&gt;483-501&lt;/pages&gt;&lt;volume&gt;23&lt;/volume&gt;&lt;number&gt;4&lt;/number&gt;&lt;dates&gt;&lt;year&gt;2017&lt;/year&gt;&lt;/dates&gt;&lt;isbn&gt;0929-7049&lt;/isbn&gt;&lt;urls&gt;&lt;/urls&gt;&lt;/record&gt;&lt;/Cite&gt;&lt;/EndNote&gt;</w:instrText>
            </w:r>
            <w:r w:rsidRPr="007D50A7">
              <w:rPr>
                <w:rFonts w:ascii="Times New Roman" w:hAnsi="Times New Roman" w:cs="Times New Roman"/>
              </w:rPr>
              <w:fldChar w:fldCharType="separate"/>
            </w:r>
            <w:r w:rsidRPr="009D541F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(Van Liefferinge et al., 2017)</w:t>
            </w:r>
            <w:r w:rsidRPr="007D50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85" w:type="dxa"/>
            <w:tcBorders>
              <w:bottom w:val="single" w:sz="6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ognitive control</w:t>
            </w:r>
          </w:p>
        </w:tc>
        <w:tc>
          <w:tcPr>
            <w:tcW w:w="3943" w:type="dxa"/>
            <w:tcBorders>
              <w:bottom w:val="single" w:sz="6" w:space="0" w:color="auto"/>
            </w:tcBorders>
          </w:tcPr>
          <w:p w:rsidR="00196034" w:rsidRPr="009D541F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ognitive control was assessed using the Cognition and Self-direction and Organization scales of the CAMEL. The Cognition scale (13 items) measures aspects of working memory and planning. The Self-direction and Organization scale (17 items) assesses cognitive control functions as inhibition, organization and error-monitoring. Teachers rated behavior on a 5-point Likert scale ranging from 0 (‘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a lot less than averag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’) to 4 (‘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a lot more than averag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’)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85B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psychometric properties of the parent version of the CAMEL are adequate, the teacher version has not been tested yet on reliability and validity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Pr="00485B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Van Liefferinge&lt;/Author&gt;&lt;Year&gt;2017&lt;/Year&gt;&lt;RecNum&gt;252&lt;/RecNum&gt;&lt;DisplayText&gt;(Van Liefferinge et al., 2017)&lt;/DisplayText&gt;&lt;record&gt;&lt;rec-number&gt;252&lt;/rec-number&gt;&lt;foreign-keys&gt;&lt;key app="EN" db-id="92tpw05pktv2siefw08xxsrjtvv22wfxs529" timestamp="0" guid="8168c338-981e-4616-a6cd-907ba2b0fb0b"&gt;252&lt;/key&gt;&lt;/foreign-keys&gt;&lt;ref-type name="Journal Article"&gt;17&lt;/ref-type&gt;&lt;contributors&gt;&lt;authors&gt;&lt;author&gt;Van Liefferinge, Dagmar&lt;/author&gt;&lt;author&gt;Sonuga-Barke, Edmund&lt;/author&gt;&lt;author&gt;Van Broeck, Nady&lt;/author&gt;&lt;author&gt;Van Der Oord, Saskia&lt;/author&gt;&lt;author&gt;Lemiere, Jurgen&lt;/author&gt;&lt;author&gt;Danckaerts, Marina&lt;/author&gt;&lt;/authors&gt;&lt;/contributors&gt;&lt;titles&gt;&lt;title&gt;A rating measure of ADHD-related neuropsychological impairment in children and adolescents: Data from the Cognition and Motivation in Everyday Life (CAMEL) Scale from population and clinical samples&lt;/title&gt;&lt;secondary-title&gt;Child neuropsychology&lt;/secondary-title&gt;&lt;/titles&gt;&lt;periodical&gt;&lt;full-title&gt;Child Neuropsychology&lt;/full-title&gt;&lt;/periodical&gt;&lt;pages&gt;483-501&lt;/pages&gt;&lt;volume&gt;23&lt;/volume&gt;&lt;number&gt;4&lt;/number&gt;&lt;dates&gt;&lt;year&gt;2017&lt;/year&gt;&lt;/dates&gt;&lt;isbn&gt;0929-7049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85B1A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(Van Liefferinge et al., 2017)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85B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ean score across both scal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96034" w:rsidRPr="007D50A7" w:rsidTr="00E20B01">
        <w:tc>
          <w:tcPr>
            <w:tcW w:w="9634" w:type="dxa"/>
            <w:gridSpan w:val="4"/>
            <w:tcBorders>
              <w:top w:val="single" w:sz="6" w:space="0" w:color="auto"/>
            </w:tcBorders>
          </w:tcPr>
          <w:p w:rsidR="00196034" w:rsidRPr="007D50A7" w:rsidRDefault="00196034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ot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MEL =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ognition And Motivation in Everyday Life rating sca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MFERT =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orphed Facial Emotion Recognition Ta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RT = reaction 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SPSRQ-C =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Sensitivity to Punishment and Sensitivity to Reward Questionnaire for Childr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VSWMP =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Visuospatial Working Memory Precision ta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0F6667" w:rsidRDefault="000F6667"/>
    <w:p w:rsidR="000F6667" w:rsidRPr="000F6667" w:rsidRDefault="000F6667" w:rsidP="000F6667">
      <w:pPr>
        <w:spacing w:after="0" w:line="480" w:lineRule="auto"/>
        <w:rPr>
          <w:rFonts w:ascii="Times New Roman" w:hAnsi="Times New Roman" w:cs="Times New Roman"/>
          <w:b/>
        </w:rPr>
      </w:pPr>
      <w:r w:rsidRPr="000F6667">
        <w:rPr>
          <w:rFonts w:ascii="Times New Roman" w:hAnsi="Times New Roman" w:cs="Times New Roman"/>
          <w:b/>
        </w:rPr>
        <w:lastRenderedPageBreak/>
        <w:t>References</w:t>
      </w:r>
    </w:p>
    <w:bookmarkStart w:id="0" w:name="_GoBack"/>
    <w:p w:rsidR="00DE7C58" w:rsidRPr="00DE7C58" w:rsidRDefault="000F6667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fldChar w:fldCharType="begin"/>
      </w:r>
      <w:r w:rsidRPr="00DE7C58">
        <w:rPr>
          <w:rFonts w:ascii="Times New Roman" w:hAnsi="Times New Roman" w:cs="Times New Roman"/>
        </w:rPr>
        <w:instrText xml:space="preserve"> ADDIN EN.REFLIST </w:instrText>
      </w:r>
      <w:r w:rsidRPr="00DE7C58">
        <w:rPr>
          <w:rFonts w:ascii="Times New Roman" w:hAnsi="Times New Roman" w:cs="Times New Roman"/>
        </w:rPr>
        <w:fldChar w:fldCharType="separate"/>
      </w:r>
      <w:r w:rsidR="00DE7C58" w:rsidRPr="00DE7C58">
        <w:rPr>
          <w:rFonts w:ascii="Times New Roman" w:hAnsi="Times New Roman" w:cs="Times New Roman"/>
        </w:rPr>
        <w:t xml:space="preserve">Burnett Heyes, S., Zokaei, N., van der Staaij, I., Bays, P. M., &amp; Husain, M. (2012). Development of visual working memory precision in childhood. </w:t>
      </w:r>
      <w:r w:rsidR="00DE7C58" w:rsidRPr="00DE7C58">
        <w:rPr>
          <w:rFonts w:ascii="Times New Roman" w:hAnsi="Times New Roman" w:cs="Times New Roman"/>
          <w:i/>
        </w:rPr>
        <w:t>Developmental science, 15</w:t>
      </w:r>
      <w:r w:rsidR="00DE7C58" w:rsidRPr="00DE7C58">
        <w:rPr>
          <w:rFonts w:ascii="Times New Roman" w:hAnsi="Times New Roman" w:cs="Times New Roman"/>
        </w:rPr>
        <w:t xml:space="preserve">(4), 528-539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Eriksen, B. A., &amp; Eriksen, C. W. (1974). Effects of noise letters upon the identification of a target letter in a nonsearch task. </w:t>
      </w:r>
      <w:r w:rsidRPr="00DE7C58">
        <w:rPr>
          <w:rFonts w:ascii="Times New Roman" w:hAnsi="Times New Roman" w:cs="Times New Roman"/>
          <w:i/>
        </w:rPr>
        <w:t>Perception &amp; psychophysics, 16</w:t>
      </w:r>
      <w:r w:rsidRPr="00DE7C58">
        <w:rPr>
          <w:rFonts w:ascii="Times New Roman" w:hAnsi="Times New Roman" w:cs="Times New Roman"/>
        </w:rPr>
        <w:t xml:space="preserve">(1), 143-149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Fan, J., McCandliss, B. D., Sommer, T., Raz, A., &amp; Posner, M. I. (2002). Testing the efficiency and independence of attentional networks. </w:t>
      </w:r>
      <w:r w:rsidRPr="00DE7C58">
        <w:rPr>
          <w:rFonts w:ascii="Times New Roman" w:hAnsi="Times New Roman" w:cs="Times New Roman"/>
          <w:i/>
        </w:rPr>
        <w:t>Journal of cognitive neuroscience, 14</w:t>
      </w:r>
      <w:r w:rsidRPr="00DE7C58">
        <w:rPr>
          <w:rFonts w:ascii="Times New Roman" w:hAnsi="Times New Roman" w:cs="Times New Roman"/>
        </w:rPr>
        <w:t xml:space="preserve">(3), 340-347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Luman, M., van Meel, C. S., Oosterlaan, J., &amp; Geurts, H. M. (2012). Reward and punishment sensitivity in children with ADHD: validating the sensitivity to punishment and sensitivity to reward questionnaire for children (SPSRQ-C). </w:t>
      </w:r>
      <w:r w:rsidRPr="00DE7C58">
        <w:rPr>
          <w:rFonts w:ascii="Times New Roman" w:hAnsi="Times New Roman" w:cs="Times New Roman"/>
          <w:i/>
        </w:rPr>
        <w:t>Journal of Abnormal Child Psychology, 40</w:t>
      </w:r>
      <w:r w:rsidRPr="00DE7C58">
        <w:rPr>
          <w:rFonts w:ascii="Times New Roman" w:hAnsi="Times New Roman" w:cs="Times New Roman"/>
        </w:rPr>
        <w:t xml:space="preserve">(1), 145-157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Massidda, D., &amp; Massidda, M. D. (2013). Retimes: Reaction time analysis. R package version 0.1-2. Retrieved from </w:t>
      </w:r>
      <w:hyperlink r:id="rId4" w:history="1">
        <w:r w:rsidRPr="00DE7C58">
          <w:rPr>
            <w:rStyle w:val="Hyperlink"/>
            <w:rFonts w:ascii="Times New Roman" w:hAnsi="Times New Roman" w:cs="Times New Roman"/>
          </w:rPr>
          <w:t>https://CRAN.R-project.org/package=retimes</w:t>
        </w:r>
      </w:hyperlink>
      <w:r w:rsidRPr="00DE7C58">
        <w:rPr>
          <w:rFonts w:ascii="Times New Roman" w:hAnsi="Times New Roman" w:cs="Times New Roman"/>
        </w:rPr>
        <w:t xml:space="preserve">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Mullane, J. C., Corkum, P. V., Klein, R. M., &amp; McLaughlin, E. (2009). Interference control in children with and without ADHD: a systematic review of Flanker and Simon task performance. </w:t>
      </w:r>
      <w:r w:rsidRPr="00DE7C58">
        <w:rPr>
          <w:rFonts w:ascii="Times New Roman" w:hAnsi="Times New Roman" w:cs="Times New Roman"/>
          <w:i/>
        </w:rPr>
        <w:t>Child Neuropsychology, 15</w:t>
      </w:r>
      <w:r w:rsidRPr="00DE7C58">
        <w:rPr>
          <w:rFonts w:ascii="Times New Roman" w:hAnsi="Times New Roman" w:cs="Times New Roman"/>
        </w:rPr>
        <w:t xml:space="preserve">(4), 321-342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Staff, A. I., Luman, M., van der Oord, S., Bergwerff, C. E., van den Hoofdakker, B. J., &amp; Oosterlaan, J. (2021). Facial emotion recognition impairment predicts social and emotional problems in children with (subthreshold) ADHD. </w:t>
      </w:r>
      <w:r w:rsidRPr="00DE7C58">
        <w:rPr>
          <w:rFonts w:ascii="Times New Roman" w:hAnsi="Times New Roman" w:cs="Times New Roman"/>
          <w:i/>
        </w:rPr>
        <w:t>European child &amp; adolescent psychiatry</w:t>
      </w:r>
      <w:r w:rsidRPr="00DE7C58">
        <w:rPr>
          <w:rFonts w:ascii="Times New Roman" w:hAnsi="Times New Roman" w:cs="Times New Roman"/>
        </w:rPr>
        <w:t xml:space="preserve">, 1-13. </w:t>
      </w:r>
    </w:p>
    <w:p w:rsidR="00DE7C58" w:rsidRPr="00DE7C58" w:rsidRDefault="00DE7C58" w:rsidP="00DE7C5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Van Liefferinge, D., Sonuga-Barke, E., Van Broeck, N., Van Der Oord, S., Lemiere, J., &amp; Danckaerts, M. (2017). A rating measure of ADHD-related neuropsychological impairment in children and adolescents: Data from the Cognition and Motivation in Everyday Life (CAMEL) Scale from population and clinical samples. </w:t>
      </w:r>
      <w:r w:rsidRPr="00DE7C58">
        <w:rPr>
          <w:rFonts w:ascii="Times New Roman" w:hAnsi="Times New Roman" w:cs="Times New Roman"/>
          <w:i/>
        </w:rPr>
        <w:t>Child Neuropsychology, 23</w:t>
      </w:r>
      <w:r w:rsidRPr="00DE7C58">
        <w:rPr>
          <w:rFonts w:ascii="Times New Roman" w:hAnsi="Times New Roman" w:cs="Times New Roman"/>
        </w:rPr>
        <w:t xml:space="preserve">(4), 483-501. </w:t>
      </w:r>
    </w:p>
    <w:p w:rsidR="00DE7C58" w:rsidRPr="00DE7C58" w:rsidRDefault="00DE7C58" w:rsidP="00DE7C5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DE7C58">
        <w:rPr>
          <w:rFonts w:ascii="Times New Roman" w:hAnsi="Times New Roman" w:cs="Times New Roman"/>
        </w:rPr>
        <w:t xml:space="preserve">Zokaei, N., Burnett Heyes, S., Gorgoraptis, N., Budhdeo, S., &amp; Husain, M. (2015). Working memory recall precision is a more sensitive index than span. </w:t>
      </w:r>
      <w:r w:rsidRPr="00DE7C58">
        <w:rPr>
          <w:rFonts w:ascii="Times New Roman" w:hAnsi="Times New Roman" w:cs="Times New Roman"/>
          <w:i/>
        </w:rPr>
        <w:t>Journal of neuropsychology, 9</w:t>
      </w:r>
      <w:r w:rsidRPr="00DE7C58">
        <w:rPr>
          <w:rFonts w:ascii="Times New Roman" w:hAnsi="Times New Roman" w:cs="Times New Roman"/>
        </w:rPr>
        <w:t xml:space="preserve">(2), 319-329. </w:t>
      </w:r>
    </w:p>
    <w:p w:rsidR="00196034" w:rsidRPr="00196034" w:rsidRDefault="000F6667" w:rsidP="00DE7C58">
      <w:pPr>
        <w:spacing w:after="0" w:line="480" w:lineRule="auto"/>
      </w:pPr>
      <w:r w:rsidRPr="00DE7C58">
        <w:rPr>
          <w:rFonts w:ascii="Times New Roman" w:hAnsi="Times New Roman" w:cs="Times New Roman"/>
        </w:rPr>
        <w:fldChar w:fldCharType="end"/>
      </w:r>
      <w:bookmarkEnd w:id="0"/>
    </w:p>
    <w:sectPr w:rsidR="00196034" w:rsidRPr="00196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pw05pktv2siefw08xxsrjtvv22wfxs529&quot;&gt;My EndNote Library Emotietaakpaper kopie&lt;record-ids&gt;&lt;item&gt;252&lt;/item&gt;&lt;item&gt;253&lt;/item&gt;&lt;item&gt;618&lt;/item&gt;&lt;item&gt;619&lt;/item&gt;&lt;item&gt;643&lt;/item&gt;&lt;item&gt;1708&lt;/item&gt;&lt;item&gt;1814&lt;/item&gt;&lt;item&gt;1903&lt;/item&gt;&lt;/record-ids&gt;&lt;/item&gt;&lt;/Libraries&gt;"/>
  </w:docVars>
  <w:rsids>
    <w:rsidRoot w:val="00196034"/>
    <w:rsid w:val="000F6667"/>
    <w:rsid w:val="00196034"/>
    <w:rsid w:val="00374334"/>
    <w:rsid w:val="003A318A"/>
    <w:rsid w:val="007C76C2"/>
    <w:rsid w:val="008570C0"/>
    <w:rsid w:val="00DE7C58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812C2-3B13-4CEF-98C0-DF80BA51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96034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0F66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F66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F66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F6667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0F6667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7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76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.R-project.org/package=retim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45</Words>
  <Characters>1850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4</cp:revision>
  <dcterms:created xsi:type="dcterms:W3CDTF">2021-08-31T18:19:00Z</dcterms:created>
  <dcterms:modified xsi:type="dcterms:W3CDTF">2021-08-31T19:21:00Z</dcterms:modified>
</cp:coreProperties>
</file>